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data file 16. Genes absent in Cluster 1 strains compared to Bt E264.</w:t>
      </w:r>
    </w:p>
    <w:tbl>
      <w:tblPr>
        <w:tblW w:w="1005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"/>
        <w:gridCol w:w="4326"/>
        <w:gridCol w:w="1328"/>
        <w:gridCol w:w="1290"/>
        <w:gridCol w:w="667"/>
        <w:gridCol w:w="979"/>
        <w:gridCol w:w="961"/>
      </w:tblGrid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mber of probes lost in strains in C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otal number of probes that covers the gen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% Lost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 star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 stop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007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37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78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955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147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pT dctQ-M fusion permease, dicarboxylate transpor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.4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19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3648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P dicarboxylate family transporter DctP subuni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369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4701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bose operon repressor, putativ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48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5848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sase mutator family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.7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757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8830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110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299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3400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B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339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3783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sase mutator family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375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501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508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45658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2545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27027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B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2705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2740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144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274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27808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144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373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37799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B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3779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38143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.9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3817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3974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B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3984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0195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02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179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290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447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B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450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4853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145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485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5257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153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439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35379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o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077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115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boflavin synthase subunit alph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12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1829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233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23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337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eske (2Fe-2S) domain-containing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337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435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AD binding domain-containing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577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7221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233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736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8060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ea2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.2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4915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4973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rachidonate 15-lipoxygenase precursor (15-LOX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.8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5043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52520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235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525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53629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pha/beta fold family hydrolas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5367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5471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erine proteas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5488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55453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7038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71953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B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7198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72330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269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7232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7273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4196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4353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B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4356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43911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273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4390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44315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sase mutator family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.1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5870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5996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288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512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553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B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552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5855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575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622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757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2780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308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235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23951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B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2394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2427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sase mutator family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.6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6821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6947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age integrase family site specific recombinas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695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7020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.8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8340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84979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B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8500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8535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314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8535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85760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NA-binding protein Bpr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7069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7099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hs element Vgr protein, putativ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.9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7131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74098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322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.8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7416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7635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322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.0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7649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78029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AR motif-containing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780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7830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sase mutator family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3430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3549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+-transporting ATPase, A subuni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3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40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S407A, transposase Orf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9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187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sase subuni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29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43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sase subuni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57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86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etyltransferas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57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02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utrescine ABC transporter, permease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67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405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C transporter, permease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3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424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utrescine ABC transporter, periplasmic putrescine-binding protein, putativ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8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42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27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sas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582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893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NA-binding protein Bpr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05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358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hs element Vgr protein, putativ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1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68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460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I009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.3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52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71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I009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85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391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AAR motif-containing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871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8975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hort chain dehydrogenase/reductase family oxidoreductas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627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7047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ysR family transcriptional regulato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719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8085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I035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817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8308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ermoresistant gluconokinas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898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948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jor facilitator family transporte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.1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953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083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sase mutator family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.9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255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381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sase mutator family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.9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575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701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ctin repeat-containing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.2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856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0987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D synthetas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7862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81037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npC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9005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90426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I207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07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1054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ypothetical protein BTH_II207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14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31559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eske (2Fe-2S) domain-containing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0646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07452</w:t>
            </w:r>
          </w:p>
        </w:tc>
      </w:tr>
      <w:tr>
        <w:trPr>
          <w:trHeight w:val="227" w:hRule="atLeast"/>
        </w:trPr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-methyltransferase family protei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1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0858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09704</w:t>
            </w:r>
          </w:p>
        </w:tc>
      </w:tr>
    </w:tbl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0"/>
        <w:rPr>
          <w:b/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>Additional data file 16</w:t>
      </w:r>
      <w:r>
        <w:rPr>
          <w:b/>
          <w:color w:val="000000"/>
          <w:sz w:val="24"/>
          <w:szCs w:val="24"/>
        </w:rPr>
        <w:t>. Genes absent in Cluster 1 strains compared to BtE264.</w:t>
      </w:r>
    </w:p>
    <w:p>
      <w:pPr>
        <w:pStyle w:val="Normal"/>
        <w:spacing w:before="0" w:after="0"/>
        <w:jc w:val="both"/>
        <w:rPr>
          <w:b/>
          <w:b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Listed are the BtE264 genes predicted to be absent in all three cluster 1 strains (BtE555, BtCDC3015869, and Bt CDC2721121) by aCGH analysis. Many of the genes are related to recombination (eg transposases and integrases), permeases/transporters, and DNA binding proteins. </w:t>
      </w:r>
    </w:p>
    <w:p>
      <w:pPr>
        <w:pStyle w:val="Normal"/>
        <w:spacing w:before="0" w:after="200"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5:29:00Z</dcterms:created>
  <dc:creator>simb</dc:creator>
  <dc:description/>
  <cp:keywords/>
  <dc:language>en-US</dc:language>
  <cp:lastModifiedBy>simb</cp:lastModifiedBy>
  <dcterms:modified xsi:type="dcterms:W3CDTF">2010-08-20T09:03:00Z</dcterms:modified>
  <cp:revision>18</cp:revision>
  <dc:subject/>
  <dc:title>Supplemental Table S3</dc:title>
</cp:coreProperties>
</file>